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4D4A3" w14:textId="77777777" w:rsidR="00C73FA7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351E032" wp14:editId="77128A4B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63B84F" w14:textId="77777777" w:rsidR="00C73FA7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351E03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" fillcolor="#ffc000 [3207]" strokecolor="#7f5f00 [1607]" strokeweight="1pt">
                <v:textbox>
                  <w:txbxContent>
                    <w:p w14:paraId="3B63B84F" w14:textId="77777777" w:rsidR="00C73FA7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D505EEE" wp14:editId="2F56886F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6E7E0D" w14:textId="77777777" w:rsidR="00C73FA7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505EEE" id="Flowchart: Alternate Process 29" o:spid="_x0000_s1027" type="#_x0000_t176" style="position:absolute;margin-left:44.6pt;margin-top:5.8pt;width:342.15pt;height:20.7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" fillcolor="#ffc000 [3207]" strokecolor="#7f5f00 [1607]" strokeweight="1pt">
                <v:textbox>
                  <w:txbxContent>
                    <w:p w14:paraId="236E7E0D" w14:textId="77777777" w:rsidR="00C73FA7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256E6C79" w14:textId="77777777" w:rsidR="00C73FA7" w:rsidRDefault="00C73FA7">
      <w:pPr>
        <w:spacing w:after="0" w:line="240" w:lineRule="auto"/>
      </w:pPr>
    </w:p>
    <w:p w14:paraId="18443015" w14:textId="77777777" w:rsidR="00C73FA7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5BCD81A" wp14:editId="58BB25C0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184275"/>
                <wp:effectExtent l="6350" t="6350" r="11430" b="285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842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83932A" w14:textId="77777777" w:rsidR="00C73FA7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identified from:</w:t>
                            </w:r>
                          </w:p>
                          <w:p w14:paraId="23B16DAE" w14:textId="77777777" w:rsidR="00C73FA7" w:rsidRDefault="0000000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sites (n =0 )</w:t>
                            </w:r>
                          </w:p>
                          <w:p w14:paraId="68C96142" w14:textId="77777777" w:rsidR="00C73FA7" w:rsidRDefault="0000000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ganisations (n =0 )</w:t>
                            </w:r>
                          </w:p>
                          <w:p w14:paraId="10A511E6" w14:textId="77777777" w:rsidR="00C73FA7" w:rsidRDefault="0000000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tation searching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5BCD81A" id="Rectangle 10" o:spid="_x0000_s1028" style="position:absolute;margin-left:413.85pt;margin-top:6.2pt;width:148.6pt;height:93.2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" filled="f" strokecolor="black [3213]" strokeweight="1pt">
                <v:textbox>
                  <w:txbxContent>
                    <w:p w14:paraId="0583932A" w14:textId="77777777" w:rsidR="00C73FA7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identified from:</w:t>
                      </w:r>
                    </w:p>
                    <w:p w14:paraId="23B16DAE" w14:textId="77777777" w:rsidR="00C73FA7" w:rsidRDefault="0000000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sites (n =0 )</w:t>
                      </w:r>
                    </w:p>
                    <w:p w14:paraId="68C96142" w14:textId="77777777" w:rsidR="00C73FA7" w:rsidRDefault="0000000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ganisations (n =0 )</w:t>
                      </w:r>
                    </w:p>
                    <w:p w14:paraId="10A511E6" w14:textId="77777777" w:rsidR="00C73FA7" w:rsidRDefault="0000000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tation searching (n = 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A41B75" wp14:editId="18BE0FC7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887220" cy="1242695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302E4C" w14:textId="77777777" w:rsidR="00C73FA7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oved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B6CE823" w14:textId="77777777" w:rsidR="00C73FA7" w:rsidRDefault="0000000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 (n = 1059)</w:t>
                            </w:r>
                          </w:p>
                          <w:p w14:paraId="6C1247FA" w14:textId="77777777" w:rsidR="00C73FA7" w:rsidRDefault="00C73FA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EA41B75" id="Rectangle 2" o:spid="_x0000_s1029" style="position:absolute;margin-left:239.3pt;margin-top:6.05pt;width:148.6pt;height:97.8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" filled="f" strokecolor="black [3213]" strokeweight="1pt">
                <v:textbox>
                  <w:txbxContent>
                    <w:p w14:paraId="18302E4C" w14:textId="77777777" w:rsidR="00C73FA7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removed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B6CE823" w14:textId="77777777" w:rsidR="00C73FA7" w:rsidRDefault="0000000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 (n = 1059)</w:t>
                      </w:r>
                    </w:p>
                    <w:p w14:paraId="6C1247FA" w14:textId="77777777" w:rsidR="00C73FA7" w:rsidRDefault="00C73FA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700894" wp14:editId="3B05F3F3">
                <wp:simplePos x="0" y="0"/>
                <wp:positionH relativeFrom="column">
                  <wp:posOffset>559435</wp:posOffset>
                </wp:positionH>
                <wp:positionV relativeFrom="paragraph">
                  <wp:posOffset>76835</wp:posOffset>
                </wp:positionV>
                <wp:extent cx="1887220" cy="1235710"/>
                <wp:effectExtent l="6350" t="6350" r="11430" b="2794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357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458661" w14:textId="77777777" w:rsidR="00C73FA7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identified from</w:t>
                            </w:r>
                          </w:p>
                          <w:p w14:paraId="51410B9B" w14:textId="77777777" w:rsidR="00C73FA7" w:rsidRDefault="0000000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bases (n =2913 )</w:t>
                            </w:r>
                          </w:p>
                          <w:p w14:paraId="47672761" w14:textId="77777777" w:rsidR="00C73FA7" w:rsidRDefault="00C73FA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E700894" id="Rectangle 1" o:spid="_x0000_s1030" style="position:absolute;margin-left:44.05pt;margin-top:6.05pt;width:148.6pt;height:97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" filled="f" strokecolor="black [3213]" strokeweight="1pt">
                <v:textbox>
                  <w:txbxContent>
                    <w:p w14:paraId="47458661" w14:textId="77777777" w:rsidR="00C73FA7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identified from</w:t>
                      </w:r>
                    </w:p>
                    <w:p w14:paraId="51410B9B" w14:textId="77777777" w:rsidR="00C73FA7" w:rsidRDefault="0000000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bases (n =2913 )</w:t>
                      </w:r>
                    </w:p>
                    <w:p w14:paraId="47672761" w14:textId="77777777" w:rsidR="00C73FA7" w:rsidRDefault="00C73FA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AF54C1B" w14:textId="77777777" w:rsidR="00C73FA7" w:rsidRDefault="00C73FA7">
      <w:pPr>
        <w:spacing w:after="0" w:line="240" w:lineRule="auto"/>
      </w:pPr>
    </w:p>
    <w:p w14:paraId="7F755D4E" w14:textId="77777777" w:rsidR="00C73FA7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E6C977A" wp14:editId="56FC1A3B">
                <wp:simplePos x="0" y="0"/>
                <wp:positionH relativeFrom="column">
                  <wp:posOffset>-403225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835230" w14:textId="77777777" w:rsidR="00C73FA7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6C977A" id="Flowchart: Alternate Process 31" o:spid="_x0000_s1031" type="#_x0000_t176" style="position:absolute;margin-left:-31.75pt;margin-top:17.5pt;width:100.55pt;height:20.7pt;rotation:-9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" fillcolor="#9cc2e5 [1944]" strokecolor="black [3213]" strokeweight="1pt">
                <v:textbox>
                  <w:txbxContent>
                    <w:p w14:paraId="54835230" w14:textId="77777777" w:rsidR="00C73FA7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4896DB3" w14:textId="77777777" w:rsidR="00C73FA7" w:rsidRDefault="00C73FA7">
      <w:pPr>
        <w:spacing w:after="0" w:line="240" w:lineRule="auto"/>
      </w:pPr>
    </w:p>
    <w:p w14:paraId="37424950" w14:textId="77777777" w:rsidR="00C73FA7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0872D77" wp14:editId="7CE7F483">
                <wp:simplePos x="0" y="0"/>
                <wp:positionH relativeFrom="column">
                  <wp:posOffset>2453640</wp:posOffset>
                </wp:positionH>
                <wp:positionV relativeFrom="paragraph">
                  <wp:posOffset>9525</wp:posOffset>
                </wp:positionV>
                <wp:extent cx="563245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14" o:spid="_x0000_s1026" o:spt="32" type="#_x0000_t32" style="position:absolute;left:0pt;margin-left:193.2pt;margin-top:0.75pt;height:0pt;width:44.35pt;z-index:251669504;mso-width-relative:page;mso-height-relative:page;" filled="f" stroked="t" coordsize="21600,21600" o:gfxdata="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BYAAABkcnMv&#10;UEsBAhQAFAAAAAgAh07iQJIWJo3TAAAABwEAAA8AAAAAAAAAAQAgAAAAOAAAAGRycy9kb3ducmV2&#10;LnhtbFBLAQIUABQAAAAIAIdO4kDYHI3a6wEAAOUDAAAOAAAAAAAAAAEAIAAAADgBAABkcnMvZTJv&#10;RG9jLnhtbFBLBQYAAAAABgAGAFkBAACV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05036160" w14:textId="77777777" w:rsidR="00C73FA7" w:rsidRDefault="00C73FA7">
      <w:pPr>
        <w:spacing w:after="0" w:line="240" w:lineRule="auto"/>
      </w:pPr>
    </w:p>
    <w:p w14:paraId="6DBB5526" w14:textId="77777777" w:rsidR="00C73FA7" w:rsidRDefault="00C73FA7">
      <w:pPr>
        <w:spacing w:after="0" w:line="240" w:lineRule="auto"/>
      </w:pPr>
    </w:p>
    <w:p w14:paraId="46BE7243" w14:textId="77777777" w:rsidR="00C73FA7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99C2DF6" wp14:editId="279C379F">
                <wp:simplePos x="0" y="0"/>
                <wp:positionH relativeFrom="column">
                  <wp:posOffset>1400175</wp:posOffset>
                </wp:positionH>
                <wp:positionV relativeFrom="paragraph">
                  <wp:posOffset>147320</wp:posOffset>
                </wp:positionV>
                <wp:extent cx="0" cy="270510"/>
                <wp:effectExtent l="38100" t="0" r="38100" b="889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05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27" o:spid="_x0000_s1026" o:spt="32" type="#_x0000_t32" style="position:absolute;left:0pt;margin-left:110.25pt;margin-top:11.6pt;height:21.3pt;width:0pt;z-index:251678720;mso-width-relative:page;mso-height-relative:page;" filled="f" stroked="t" coordsize="21600,21600" o:gfxdata="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F0E8EE7" wp14:editId="5C8CF9F9">
                <wp:simplePos x="0" y="0"/>
                <wp:positionH relativeFrom="column">
                  <wp:posOffset>6183630</wp:posOffset>
                </wp:positionH>
                <wp:positionV relativeFrom="paragraph">
                  <wp:posOffset>161290</wp:posOffset>
                </wp:positionV>
                <wp:extent cx="0" cy="2446655"/>
                <wp:effectExtent l="38100" t="0" r="38100" b="1714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4665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23" o:spid="_x0000_s1026" o:spt="32" type="#_x0000_t32" style="position:absolute;left:0pt;margin-left:486.9pt;margin-top:12.7pt;height:192.65pt;width:0pt;z-index:251683840;mso-width-relative:page;mso-height-relative:page;" filled="f" stroked="t" coordsize="21600,21600" o:gfxdata="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3325E11" w14:textId="77777777" w:rsidR="00C73FA7" w:rsidRDefault="00C73FA7">
      <w:pPr>
        <w:spacing w:after="0" w:line="240" w:lineRule="auto"/>
      </w:pPr>
    </w:p>
    <w:p w14:paraId="0E4F70F8" w14:textId="77777777" w:rsidR="00C73FA7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75EBF4B" wp14:editId="78DD610E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15" o:spid="_x0000_s1026" o:spt="32" type="#_x0000_t32" style="position:absolute;left:0pt;margin-left:193.2pt;margin-top:25.85pt;height:0pt;width:44.35pt;z-index:251670528;mso-width-relative:page;mso-height-relative:page;" filled="f" stroked="t" coordsize="21600,21600" o:gfxdata="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E15ADB" wp14:editId="63677EAA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926059" w14:textId="77777777" w:rsidR="00C73FA7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screened</w:t>
                            </w:r>
                          </w:p>
                          <w:p w14:paraId="2F8727ED" w14:textId="77777777" w:rsidR="00C73FA7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85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FE15ADB" id="Rectangle 3" o:spid="_x0000_s1032" style="position:absolute;margin-left:44.05pt;margin-top:5.9pt;width:148.6pt;height:41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" filled="f" strokecolor="black [3213]" strokeweight="1pt">
                <v:textbox>
                  <w:txbxContent>
                    <w:p w14:paraId="69926059" w14:textId="77777777" w:rsidR="00C73FA7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screened</w:t>
                      </w:r>
                    </w:p>
                    <w:p w14:paraId="2F8727ED" w14:textId="77777777" w:rsidR="00C73FA7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85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4732A4F" wp14:editId="212AD76B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D5DAC3" w14:textId="77777777" w:rsidR="00C73FA7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excluded </w:t>
                            </w:r>
                          </w:p>
                          <w:p w14:paraId="42363CE3" w14:textId="77777777" w:rsidR="00C73FA7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72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4732A4F" id="Rectangle 4" o:spid="_x0000_s1033" style="position:absolute;margin-left:240pt;margin-top:5.9pt;width:148.6pt;height:41.4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" filled="f" strokecolor="black [3213]" strokeweight="1pt">
                <v:textbox>
                  <w:txbxContent>
                    <w:p w14:paraId="57D5DAC3" w14:textId="77777777" w:rsidR="00C73FA7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excluded </w:t>
                      </w:r>
                    </w:p>
                    <w:p w14:paraId="42363CE3" w14:textId="77777777" w:rsidR="00C73FA7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722)</w:t>
                      </w:r>
                    </w:p>
                  </w:txbxContent>
                </v:textbox>
              </v:rect>
            </w:pict>
          </mc:Fallback>
        </mc:AlternateContent>
      </w:r>
    </w:p>
    <w:p w14:paraId="18AD95D0" w14:textId="77777777" w:rsidR="00C73FA7" w:rsidRDefault="00C73FA7">
      <w:pPr>
        <w:spacing w:after="0" w:line="240" w:lineRule="auto"/>
      </w:pPr>
    </w:p>
    <w:p w14:paraId="56591D7C" w14:textId="77777777" w:rsidR="00C73FA7" w:rsidRDefault="00C73FA7">
      <w:pPr>
        <w:spacing w:after="0" w:line="240" w:lineRule="auto"/>
      </w:pPr>
    </w:p>
    <w:p w14:paraId="33CCFE7B" w14:textId="77777777" w:rsidR="00C73FA7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396D8A0" wp14:editId="4D0120CE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35" o:spid="_x0000_s1026" o:spt="32" type="#_x0000_t32" style="position:absolute;left:0pt;margin-left:110.25pt;margin-top:7.85pt;height:22.15pt;width:0pt;z-index:251679744;mso-width-relative:page;mso-height-relative:page;" filled="f" stroked="t" coordsize="21600,21600" o:gfxdata="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WAAAAZHJz&#10;L1BLAQIUABQAAAAIAIdO4kAtXD/M1QAAAAkBAAAPAAAAAAAAAAEAIAAAADgAAABkcnMvZG93bnJl&#10;di54bWxQSwECFAAUAAAACACHTuJAjzvWK+oBAADlAwAADgAAAAAAAAABACAAAAA6AQAAZHJzL2Uy&#10;b0RvYy54bWxQSwUGAAAAAAYABgBZAQAAlg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5A4B85C1" w14:textId="77777777" w:rsidR="00C73FA7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F545EE5" wp14:editId="22C94BCA">
                <wp:simplePos x="0" y="0"/>
                <wp:positionH relativeFrom="column">
                  <wp:posOffset>3049270</wp:posOffset>
                </wp:positionH>
                <wp:positionV relativeFrom="paragraph">
                  <wp:posOffset>46990</wp:posOffset>
                </wp:positionV>
                <wp:extent cx="2332990" cy="817245"/>
                <wp:effectExtent l="6350" t="6350" r="22860" b="1460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2990" cy="8172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5BEADD" w14:textId="77777777" w:rsidR="00C73FA7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not retrieved(n = 88):</w:t>
                            </w:r>
                          </w:p>
                          <w:p w14:paraId="734DEDE8" w14:textId="77777777" w:rsidR="00C73FA7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① Inappropriate study types (n=9) </w:t>
                            </w:r>
                          </w:p>
                          <w:p w14:paraId="0FACE461" w14:textId="77777777" w:rsidR="00C73FA7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② Inappropriate study participants (n=9) </w:t>
                            </w:r>
                          </w:p>
                          <w:p w14:paraId="76C223E5" w14:textId="77777777" w:rsidR="00C73FA7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③ Inappropriate study outcomes (n=35) </w:t>
                            </w:r>
                          </w:p>
                          <w:p w14:paraId="10E7ED0C" w14:textId="77777777" w:rsidR="00C73FA7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④ Inappropriate data (n=35)</w:t>
                            </w:r>
                          </w:p>
                          <w:p w14:paraId="2C7DABB8" w14:textId="77777777" w:rsidR="00C73FA7" w:rsidRDefault="00C73FA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F545EE5" id="Rectangle 6" o:spid="_x0000_s1034" style="position:absolute;margin-left:240.1pt;margin-top:3.7pt;width:183.7pt;height:64.3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" filled="f" strokecolor="black [3213]" strokeweight="1pt">
                <v:textbox>
                  <w:txbxContent>
                    <w:p w14:paraId="3A5BEADD" w14:textId="77777777" w:rsidR="00C73FA7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not retrieved(n = 88):</w:t>
                      </w:r>
                    </w:p>
                    <w:p w14:paraId="734DEDE8" w14:textId="77777777" w:rsidR="00C73FA7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① Inappropriate study types (n=9) </w:t>
                      </w:r>
                    </w:p>
                    <w:p w14:paraId="0FACE461" w14:textId="77777777" w:rsidR="00C73FA7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② Inappropriate study participants (n=9) </w:t>
                      </w:r>
                    </w:p>
                    <w:p w14:paraId="76C223E5" w14:textId="77777777" w:rsidR="00C73FA7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③ Inappropriate study outcomes (n=35) </w:t>
                      </w:r>
                    </w:p>
                    <w:p w14:paraId="10E7ED0C" w14:textId="77777777" w:rsidR="00C73FA7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④ Inappropriate data (n=35)</w:t>
                      </w:r>
                    </w:p>
                    <w:p w14:paraId="2C7DABB8" w14:textId="77777777" w:rsidR="00C73FA7" w:rsidRDefault="00C73FA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1E572B7C" w14:textId="77777777" w:rsidR="00C73FA7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F6D3AA2" wp14:editId="3C6F1FCF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41C758" w14:textId="77777777" w:rsidR="00C73FA7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sought for retrieval</w:t>
                            </w:r>
                          </w:p>
                          <w:p w14:paraId="13895AF4" w14:textId="77777777" w:rsidR="00C73FA7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132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F6D3AA2" id="Rectangle 5" o:spid="_x0000_s1035" style="position:absolute;margin-left:44.15pt;margin-top:3.75pt;width:148.6pt;height:41.4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" filled="f" strokecolor="black [3213]" strokeweight="1pt">
                <v:textbox>
                  <w:txbxContent>
                    <w:p w14:paraId="4141C758" w14:textId="77777777" w:rsidR="00C73FA7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sought for retrieval</w:t>
                      </w:r>
                    </w:p>
                    <w:p w14:paraId="13895AF4" w14:textId="77777777" w:rsidR="00C73FA7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132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E242291" wp14:editId="1B4ECA67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16" o:spid="_x0000_s1026" o:spt="32" type="#_x0000_t32" style="position:absolute;left:0pt;margin-left:193.95pt;margin-top:25.25pt;height:0pt;width:44.35pt;z-index:251671552;mso-width-relative:page;mso-height-relative:page;" filled="f" stroked="t" coordsize="21600,21600" o:gfxdata="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112BFCE1" w14:textId="77777777" w:rsidR="00C73FA7" w:rsidRDefault="00C73FA7">
      <w:pPr>
        <w:spacing w:after="0" w:line="240" w:lineRule="auto"/>
      </w:pPr>
    </w:p>
    <w:p w14:paraId="5F910C7E" w14:textId="77777777" w:rsidR="00C73FA7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8B78DF6" wp14:editId="74CDE736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43E170" w14:textId="77777777" w:rsidR="00C73FA7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B2C4C46" w14:textId="77777777" w:rsidR="00C73FA7" w:rsidRDefault="00C73FA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B78DF6" id="Flowchart: Alternate Process 32" o:spid="_x0000_s1036" type="#_x0000_t176" style="position:absolute;margin-left:-91.4pt;margin-top:11.05pt;width:219.5pt;height:20.7pt;rotation:-90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" fillcolor="#9cc2e5 [1944]" strokecolor="black [3213]" strokeweight="1pt">
                <v:textbox>
                  <w:txbxContent>
                    <w:p w14:paraId="3443E170" w14:textId="77777777" w:rsidR="00C73FA7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B2C4C46" w14:textId="77777777" w:rsidR="00C73FA7" w:rsidRDefault="00C73FA7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A9925EC" w14:textId="77777777" w:rsidR="00C73FA7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A2C0273" wp14:editId="2566A4C2">
                <wp:simplePos x="0" y="0"/>
                <wp:positionH relativeFrom="column">
                  <wp:posOffset>1394460</wp:posOffset>
                </wp:positionH>
                <wp:positionV relativeFrom="paragraph">
                  <wp:posOffset>64770</wp:posOffset>
                </wp:positionV>
                <wp:extent cx="0" cy="273050"/>
                <wp:effectExtent l="38100" t="0" r="38100" b="635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305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36" o:spid="_x0000_s1026" o:spt="32" type="#_x0000_t32" style="position:absolute;left:0pt;margin-left:109.8pt;margin-top:5.1pt;height:21.5pt;width:0pt;z-index:251680768;mso-width-relative:page;mso-height-relative:page;" filled="f" stroked="t" coordsize="21600,21600" o:gfxdata="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WAAAAZHJz&#10;L1BLAQIUABQAAAAIAIdO4kD1lmt01QAAAAkBAAAPAAAAAAAAAAEAIAAAADgAAABkcnMvZG93bnJl&#10;di54bWxQSwECFAAUAAAACACHTuJAuFDYieoBAADlAwAADgAAAAAAAAABACAAAAA6AQAAZHJzL2Uy&#10;b0RvYy54bWxQSwUGAAAAAAYABgBZAQAAlg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4050BB02" w14:textId="77777777" w:rsidR="00C73FA7" w:rsidRDefault="00C73FA7">
      <w:pPr>
        <w:spacing w:after="0" w:line="240" w:lineRule="auto"/>
      </w:pPr>
    </w:p>
    <w:p w14:paraId="74230142" w14:textId="77777777" w:rsidR="00C73FA7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DCB7C0B" wp14:editId="32629C78">
                <wp:simplePos x="0" y="0"/>
                <wp:positionH relativeFrom="column">
                  <wp:posOffset>556260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3AEAF8" w14:textId="77777777" w:rsidR="00C73FA7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assessed for eligibility</w:t>
                            </w:r>
                          </w:p>
                          <w:p w14:paraId="19550D21" w14:textId="77777777" w:rsidR="00C73FA7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44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DCB7C0B" id="Rectangle 8" o:spid="_x0000_s1037" style="position:absolute;margin-left:43.8pt;margin-top:1.05pt;width:148.6pt;height:41.4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" filled="f" strokecolor="black [3213]" strokeweight="1pt">
                <v:textbox>
                  <w:txbxContent>
                    <w:p w14:paraId="323AEAF8" w14:textId="77777777" w:rsidR="00C73FA7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assessed for eligibility</w:t>
                      </w:r>
                    </w:p>
                    <w:p w14:paraId="19550D21" w14:textId="77777777" w:rsidR="00C73FA7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44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C1985C8" wp14:editId="4A2E097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17" o:spid="_x0000_s1026" o:spt="32" type="#_x0000_t32" style="position:absolute;left:0pt;margin-left:195pt;margin-top:23.2pt;height:0pt;width:44.35pt;z-index:251672576;mso-width-relative:page;mso-height-relative:page;" filled="f" stroked="t" coordsize="21600,21600" o:gfxdata="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32F1DAF" wp14:editId="2192A688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558165"/>
                <wp:effectExtent l="6350" t="6350" r="11430" b="1968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581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B05E07" w14:textId="77777777" w:rsidR="00C73FA7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excluded</w:t>
                            </w:r>
                          </w:p>
                          <w:p w14:paraId="161424D0" w14:textId="77777777" w:rsidR="00C73FA7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9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32F1DAF" id="Rectangle 9" o:spid="_x0000_s1038" style="position:absolute;margin-left:240.75pt;margin-top:.85pt;width:148.6pt;height:43.9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" filled="f" strokecolor="black [3213]" strokeweight="1pt">
                <v:textbox>
                  <w:txbxContent>
                    <w:p w14:paraId="71B05E07" w14:textId="77777777" w:rsidR="00C73FA7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excluded</w:t>
                      </w:r>
                    </w:p>
                    <w:p w14:paraId="161424D0" w14:textId="77777777" w:rsidR="00C73FA7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9 )</w:t>
                      </w:r>
                    </w:p>
                  </w:txbxContent>
                </v:textbox>
              </v:rect>
            </w:pict>
          </mc:Fallback>
        </mc:AlternateContent>
      </w:r>
    </w:p>
    <w:p w14:paraId="7DF43064" w14:textId="77777777" w:rsidR="00C73FA7" w:rsidRDefault="00C73FA7">
      <w:pPr>
        <w:spacing w:after="0" w:line="240" w:lineRule="auto"/>
      </w:pPr>
    </w:p>
    <w:p w14:paraId="1BF1706E" w14:textId="77777777" w:rsidR="00C73FA7" w:rsidRDefault="00C73FA7">
      <w:pPr>
        <w:spacing w:after="0" w:line="240" w:lineRule="auto"/>
      </w:pPr>
    </w:p>
    <w:p w14:paraId="1872E86E" w14:textId="77777777" w:rsidR="00C73FA7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20B6EB9" wp14:editId="5BA37557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185" cy="1134110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Connector: Elbow 42" o:spid="_x0000_s1026" o:spt="34" type="#_x0000_t34" style="position:absolute;left:0pt;flip:x;margin-left:190.9pt;margin-top:2.8pt;height:89.3pt;width:296.55pt;z-index:251681792;mso-width-relative:page;mso-height-relative:page;" filled="f" stroked="t" coordsize="21600,21600" o:gfxdata="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BYAAABkcnMvUEsBAhQAFAAAAAgAh07iQIMA&#10;KDvaAAAACQEAAA8AAAAAAAAAAQAgAAAAOAAAAGRycy9kb3ducmV2LnhtbFBLAQIUABQAAAAIAIdO&#10;4kBBZ/VLCwIAABQEAAAOAAAAAAAAAAEAIAAAAD8BAABkcnMvZTJvRG9jLnhtbFBLBQYAAAAABgAG&#10;AFkBAAC8BQAAAAA=&#10;" adj="11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8D9650C" wp14:editId="37063A0D">
                <wp:simplePos x="0" y="0"/>
                <wp:positionH relativeFrom="column">
                  <wp:posOffset>1400810</wp:posOffset>
                </wp:positionH>
                <wp:positionV relativeFrom="paragraph">
                  <wp:posOffset>29210</wp:posOffset>
                </wp:positionV>
                <wp:extent cx="0" cy="746125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Straight Arrow Connector 19" o:spid="_x0000_s1026" o:spt="32" type="#_x0000_t32" style="position:absolute;left:0pt;margin-left:110.3pt;margin-top:2.3pt;height:58.75pt;width:0pt;z-index:251682816;mso-width-relative:page;mso-height-relative:page;" filled="f" stroked="t" coordsize="21600,21600" o:gfxdata="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">
                <v:fill on="f" focussize="0,0"/>
                <v:stroke weight="0.5pt" color="#000000 [3213]" miterlimit="8" joinstyle="miter" endarrow="block"/>
                <v:imagedata o:title=""/>
                <o:lock v:ext="edit" aspectratio="f"/>
              </v:shape>
            </w:pict>
          </mc:Fallback>
        </mc:AlternateContent>
      </w:r>
    </w:p>
    <w:p w14:paraId="0B4B8DD8" w14:textId="77777777" w:rsidR="00C73FA7" w:rsidRDefault="00C73FA7">
      <w:pPr>
        <w:spacing w:after="0" w:line="240" w:lineRule="auto"/>
      </w:pPr>
    </w:p>
    <w:p w14:paraId="6C8D4EB0" w14:textId="77777777" w:rsidR="00C73FA7" w:rsidRDefault="00C73FA7">
      <w:pPr>
        <w:spacing w:after="0" w:line="240" w:lineRule="auto"/>
      </w:pPr>
    </w:p>
    <w:p w14:paraId="0410B120" w14:textId="77777777" w:rsidR="00C73FA7" w:rsidRDefault="00C73FA7">
      <w:pPr>
        <w:spacing w:after="0" w:line="240" w:lineRule="auto"/>
      </w:pPr>
    </w:p>
    <w:p w14:paraId="0F67BD6B" w14:textId="77777777" w:rsidR="00C73FA7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4EDE383" wp14:editId="353DC373">
                <wp:simplePos x="0" y="0"/>
                <wp:positionH relativeFrom="column">
                  <wp:posOffset>540385</wp:posOffset>
                </wp:positionH>
                <wp:positionV relativeFrom="paragraph">
                  <wp:posOffset>110490</wp:posOffset>
                </wp:positionV>
                <wp:extent cx="1887220" cy="589915"/>
                <wp:effectExtent l="6350" t="6350" r="11430" b="1333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899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82580D" w14:textId="77777777" w:rsidR="00C73FA7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5C789581" w14:textId="77777777" w:rsidR="00C73FA7" w:rsidRDefault="0000000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35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4EDE383" id="Rectangle 13" o:spid="_x0000_s1039" style="position:absolute;margin-left:42.55pt;margin-top:8.7pt;width:148.6pt;height:46.4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" filled="f" strokecolor="black [3213]" strokeweight="1pt">
                <v:textbox>
                  <w:txbxContent>
                    <w:p w14:paraId="0D82580D" w14:textId="77777777" w:rsidR="00C73FA7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5C789581" w14:textId="77777777" w:rsidR="00C73FA7" w:rsidRDefault="00000000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35 )</w:t>
                      </w:r>
                    </w:p>
                  </w:txbxContent>
                </v:textbox>
              </v:rect>
            </w:pict>
          </mc:Fallback>
        </mc:AlternateContent>
      </w:r>
    </w:p>
    <w:p w14:paraId="19DA6C78" w14:textId="77777777" w:rsidR="00C73FA7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D7FE8B9" wp14:editId="4F0FC1CB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796E9A" w14:textId="77777777" w:rsidR="00C73FA7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D7FE8B9" id="Flowchart: Alternate Process 33" o:spid="_x0000_s1040" type="#_x0000_t176" style="position:absolute;margin-left:-10.5pt;margin-top:13.4pt;width:60.2pt;height:20.7pt;rotation:-9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" fillcolor="#9cc2e5 [1944]" strokecolor="black [3213]" strokeweight="1pt">
                <v:textbox>
                  <w:txbxContent>
                    <w:p w14:paraId="0C796E9A" w14:textId="77777777" w:rsidR="00C73FA7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6B7FECB7" w14:textId="77777777" w:rsidR="00C73FA7" w:rsidRDefault="00C73FA7">
      <w:pPr>
        <w:spacing w:after="0" w:line="240" w:lineRule="auto"/>
      </w:pPr>
    </w:p>
    <w:p w14:paraId="25A9205E" w14:textId="77777777" w:rsidR="00C73FA7" w:rsidRDefault="00C73FA7">
      <w:pPr>
        <w:spacing w:after="0" w:line="240" w:lineRule="auto"/>
      </w:pPr>
    </w:p>
    <w:p w14:paraId="644B8199" w14:textId="77777777" w:rsidR="00C73FA7" w:rsidRDefault="00C73FA7">
      <w:pPr>
        <w:spacing w:after="0" w:line="240" w:lineRule="auto"/>
      </w:pPr>
    </w:p>
    <w:p w14:paraId="3FB7C76A" w14:textId="77777777" w:rsidR="00C73FA7" w:rsidRDefault="00000000">
      <w:pPr>
        <w:pStyle w:val="a3"/>
        <w:spacing w:before="120"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0869F884" w14:textId="77777777" w:rsidR="00C73FA7" w:rsidRDefault="00000000">
      <w:pPr>
        <w:pStyle w:val="a3"/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If automation tools were used, indicate how many records were excluded by a human and how many were excluded by automation tools.</w:t>
      </w:r>
    </w:p>
    <w:p w14:paraId="26722067" w14:textId="00CA346F" w:rsidR="00C73FA7" w:rsidRPr="0085367E" w:rsidRDefault="00000000" w:rsidP="0085367E">
      <w:pPr>
        <w:pStyle w:val="CM1"/>
        <w:spacing w:before="120"/>
        <w:rPr>
          <w:rFonts w:ascii="Arial" w:hAnsi="Arial" w:cs="Arial"/>
          <w:color w:val="0563C1"/>
          <w:sz w:val="18"/>
          <w:szCs w:val="18"/>
          <w:u w:val="single"/>
          <w:lang w:val="da-DK"/>
        </w:rPr>
      </w:pPr>
      <w:r>
        <w:rPr>
          <w:rFonts w:ascii="Arial" w:hAnsi="Arial" w:cs="Arial"/>
          <w:i/>
          <w:iCs/>
          <w:sz w:val="18"/>
          <w:szCs w:val="18"/>
        </w:rPr>
        <w:t xml:space="preserve">From: </w:t>
      </w:r>
      <w:r>
        <w:rPr>
          <w:rFonts w:ascii="Arial" w:hAnsi="Arial" w:cs="Arial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. </w:t>
      </w: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sz w:val="18"/>
          <w:szCs w:val="18"/>
          <w:lang w:val="da-DK"/>
        </w:rPr>
        <w:t xml:space="preserve"> </w:t>
      </w:r>
      <w:hyperlink r:id="rId7" w:history="1">
        <w:r>
          <w:rPr>
            <w:rStyle w:val="ab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sectPr w:rsidR="00C73FA7" w:rsidRPr="0085367E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9A214" w14:textId="77777777" w:rsidR="007D0829" w:rsidRDefault="007D0829">
      <w:pPr>
        <w:spacing w:line="240" w:lineRule="auto"/>
      </w:pPr>
      <w:r>
        <w:separator/>
      </w:r>
    </w:p>
  </w:endnote>
  <w:endnote w:type="continuationSeparator" w:id="0">
    <w:p w14:paraId="3B323231" w14:textId="77777777" w:rsidR="007D0829" w:rsidRDefault="007D082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91A998" w14:textId="77777777" w:rsidR="007D0829" w:rsidRDefault="007D0829">
      <w:pPr>
        <w:spacing w:after="0"/>
      </w:pPr>
      <w:r>
        <w:separator/>
      </w:r>
    </w:p>
  </w:footnote>
  <w:footnote w:type="continuationSeparator" w:id="0">
    <w:p w14:paraId="4A290935" w14:textId="77777777" w:rsidR="007D0829" w:rsidRDefault="007D082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173D52" w14:textId="77777777" w:rsidR="00C73FA7" w:rsidRDefault="00000000"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, registers and other sourc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noPunctuationKerning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2CB"/>
    <w:rsid w:val="F9DB2234"/>
    <w:rsid w:val="0000229C"/>
    <w:rsid w:val="00025260"/>
    <w:rsid w:val="000415AD"/>
    <w:rsid w:val="000721D6"/>
    <w:rsid w:val="000A0D15"/>
    <w:rsid w:val="000B7F3B"/>
    <w:rsid w:val="000F209F"/>
    <w:rsid w:val="00115F36"/>
    <w:rsid w:val="001350DF"/>
    <w:rsid w:val="001502CF"/>
    <w:rsid w:val="0018236E"/>
    <w:rsid w:val="002179D5"/>
    <w:rsid w:val="002706C1"/>
    <w:rsid w:val="002B6F66"/>
    <w:rsid w:val="002E1B9C"/>
    <w:rsid w:val="002E5398"/>
    <w:rsid w:val="0035066B"/>
    <w:rsid w:val="003709ED"/>
    <w:rsid w:val="00385E90"/>
    <w:rsid w:val="00400687"/>
    <w:rsid w:val="004A07CB"/>
    <w:rsid w:val="0050648F"/>
    <w:rsid w:val="00560609"/>
    <w:rsid w:val="00592C18"/>
    <w:rsid w:val="005A0614"/>
    <w:rsid w:val="005D591C"/>
    <w:rsid w:val="005E00A3"/>
    <w:rsid w:val="00640B33"/>
    <w:rsid w:val="006578FC"/>
    <w:rsid w:val="00693447"/>
    <w:rsid w:val="00757902"/>
    <w:rsid w:val="007D0829"/>
    <w:rsid w:val="00827301"/>
    <w:rsid w:val="0085367E"/>
    <w:rsid w:val="008F23FC"/>
    <w:rsid w:val="008F6824"/>
    <w:rsid w:val="00972AD6"/>
    <w:rsid w:val="0099466F"/>
    <w:rsid w:val="009A5F2C"/>
    <w:rsid w:val="009C62CB"/>
    <w:rsid w:val="009E2DB7"/>
    <w:rsid w:val="009F58E8"/>
    <w:rsid w:val="00A25EB0"/>
    <w:rsid w:val="00A306A3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1263E"/>
    <w:rsid w:val="00B25252"/>
    <w:rsid w:val="00B654BD"/>
    <w:rsid w:val="00BF3D13"/>
    <w:rsid w:val="00BF5440"/>
    <w:rsid w:val="00C16834"/>
    <w:rsid w:val="00C40C8C"/>
    <w:rsid w:val="00C73533"/>
    <w:rsid w:val="00C73FA7"/>
    <w:rsid w:val="00D070CB"/>
    <w:rsid w:val="00D12A0C"/>
    <w:rsid w:val="00D34653"/>
    <w:rsid w:val="00D41435"/>
    <w:rsid w:val="00D61614"/>
    <w:rsid w:val="00DB1940"/>
    <w:rsid w:val="00E734EB"/>
    <w:rsid w:val="00ED445B"/>
    <w:rsid w:val="00F44B7D"/>
    <w:rsid w:val="00F563FE"/>
    <w:rsid w:val="6BF773B4"/>
    <w:rsid w:val="7DF5C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433BD94F"/>
  <w15:docId w15:val="{0E416C0F-51A0-42C8-ACA3-9F7A74056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spacing w:line="240" w:lineRule="auto"/>
    </w:pPr>
    <w:rPr>
      <w:sz w:val="20"/>
      <w:szCs w:val="20"/>
      <w:lang w:eastAsia="zh-CN"/>
    </w:rPr>
  </w:style>
  <w:style w:type="paragraph" w:styleId="a5">
    <w:name w:val="Balloon Text"/>
    <w:basedOn w:val="a"/>
    <w:link w:val="a6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a9">
    <w:name w:val="header"/>
    <w:basedOn w:val="a"/>
    <w:link w:val="aa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styleId="ab">
    <w:name w:val="Hyperlink"/>
    <w:rPr>
      <w:color w:val="0563C1"/>
      <w:u w:val="single"/>
    </w:rPr>
  </w:style>
  <w:style w:type="character" w:customStyle="1" w:styleId="aa">
    <w:name w:val="页眉 字符"/>
    <w:basedOn w:val="a0"/>
    <w:link w:val="a9"/>
    <w:uiPriority w:val="99"/>
  </w:style>
  <w:style w:type="character" w:customStyle="1" w:styleId="a8">
    <w:name w:val="页脚 字符"/>
    <w:basedOn w:val="a0"/>
    <w:link w:val="a7"/>
    <w:uiPriority w:val="99"/>
  </w:style>
  <w:style w:type="character" w:customStyle="1" w:styleId="a6">
    <w:name w:val="批注框文本 字符"/>
    <w:basedOn w:val="a0"/>
    <w:link w:val="a5"/>
    <w:uiPriority w:val="99"/>
    <w:semiHidden/>
    <w:rPr>
      <w:rFonts w:ascii="Segoe UI" w:hAnsi="Segoe UI" w:cs="Segoe UI"/>
      <w:sz w:val="18"/>
      <w:szCs w:val="18"/>
    </w:rPr>
  </w:style>
  <w:style w:type="character" w:customStyle="1" w:styleId="a4">
    <w:name w:val="批注文字 字符"/>
    <w:basedOn w:val="a0"/>
    <w:link w:val="a3"/>
    <w:uiPriority w:val="99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102</Words>
  <Characters>582</Characters>
  <Application>Microsoft Office Word</Application>
  <DocSecurity>0</DocSecurity>
  <Lines>4</Lines>
  <Paragraphs>1</Paragraphs>
  <ScaleCrop>false</ScaleCrop>
  <Company>Monash University</Company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Page</dc:creator>
  <cp:lastModifiedBy>姚 葳</cp:lastModifiedBy>
  <cp:revision>65</cp:revision>
  <dcterms:created xsi:type="dcterms:W3CDTF">2020-01-30T05:46:00Z</dcterms:created>
  <dcterms:modified xsi:type="dcterms:W3CDTF">2023-04-03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2.2.6882</vt:lpwstr>
  </property>
  <property fmtid="{D5CDD505-2E9C-101B-9397-08002B2CF9AE}" pid="3" name="ICV">
    <vt:lpwstr>0E81E09C97A9B029E19F7063389BDA90</vt:lpwstr>
  </property>
  <property fmtid="{D5CDD505-2E9C-101B-9397-08002B2CF9AE}" pid="4" name="GrammarlyDocumentId">
    <vt:lpwstr>380eb49871cee56222b8a32f4becc9487e27aa8fe5f804c3ff4df06eda08da89</vt:lpwstr>
  </property>
</Properties>
</file>